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443A14" w14:textId="15F7CB4E" w:rsidR="00FF264C" w:rsidRPr="00240736" w:rsidRDefault="00E40A3C" w:rsidP="00FF264C">
      <w:bookmarkStart w:id="0" w:name="_GoBack"/>
      <w:r w:rsidRPr="00240736">
        <w:rPr>
          <w:b/>
        </w:rPr>
        <w:t>Appendix Table 4</w:t>
      </w:r>
      <w:r w:rsidR="00FF264C" w:rsidRPr="00240736">
        <w:rPr>
          <w:b/>
        </w:rPr>
        <w:t>B.</w:t>
      </w:r>
      <w:r w:rsidR="00FF264C" w:rsidRPr="00240736">
        <w:t xml:space="preserve"> Associations between risk factors an</w:t>
      </w:r>
      <w:r w:rsidR="009E103F" w:rsidRPr="00240736">
        <w:t>d past year mammogram use among</w:t>
      </w:r>
      <w:r w:rsidR="00EF64D3" w:rsidRPr="00240736">
        <w:t xml:space="preserve"> </w:t>
      </w:r>
      <w:r w:rsidRPr="00240736">
        <w:t>white</w:t>
      </w:r>
      <w:r w:rsidR="009E103F" w:rsidRPr="00240736">
        <w:t xml:space="preserve"> and black</w:t>
      </w:r>
      <w:r w:rsidRPr="00240736">
        <w:t xml:space="preserve"> women aged 40-49</w:t>
      </w:r>
      <w:r w:rsidR="00FF264C" w:rsidRPr="00240736">
        <w:t xml:space="preserve"> years from 2016 BRFSS.</w:t>
      </w:r>
    </w:p>
    <w:tbl>
      <w:tblPr>
        <w:tblW w:w="14067" w:type="dxa"/>
        <w:tblLook w:val="04A0" w:firstRow="1" w:lastRow="0" w:firstColumn="1" w:lastColumn="0" w:noHBand="0" w:noVBand="1"/>
      </w:tblPr>
      <w:tblGrid>
        <w:gridCol w:w="2771"/>
        <w:gridCol w:w="2256"/>
        <w:gridCol w:w="2296"/>
        <w:gridCol w:w="926"/>
        <w:gridCol w:w="2579"/>
        <w:gridCol w:w="2313"/>
        <w:gridCol w:w="926"/>
      </w:tblGrid>
      <w:tr w:rsidR="00240736" w:rsidRPr="00240736" w14:paraId="78E5A72D" w14:textId="77777777" w:rsidTr="00CF7D34">
        <w:trPr>
          <w:trHeight w:val="300"/>
        </w:trPr>
        <w:tc>
          <w:tcPr>
            <w:tcW w:w="2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DCCB" w14:textId="77777777" w:rsidR="007D79B9" w:rsidRPr="00240736" w:rsidRDefault="007D79B9" w:rsidP="007D79B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7352E" w14:textId="77777777" w:rsidR="007D79B9" w:rsidRPr="00240736" w:rsidRDefault="007D79B9" w:rsidP="007D79B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BRFSS-White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012F5" w14:textId="77777777" w:rsidR="007D79B9" w:rsidRPr="00240736" w:rsidRDefault="007D79B9" w:rsidP="007D79B9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41467" w14:textId="77777777" w:rsidR="007D79B9" w:rsidRPr="00240736" w:rsidRDefault="007D79B9" w:rsidP="007D79B9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 </w:t>
            </w:r>
          </w:p>
        </w:tc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F6D42" w14:textId="77777777" w:rsidR="007D79B9" w:rsidRPr="00240736" w:rsidRDefault="007D79B9" w:rsidP="007D79B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BRFSS-Black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F85DE" w14:textId="77777777" w:rsidR="007D79B9" w:rsidRPr="00240736" w:rsidRDefault="007D79B9" w:rsidP="007D79B9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9075" w14:textId="77777777" w:rsidR="007D79B9" w:rsidRPr="00240736" w:rsidRDefault="007D79B9" w:rsidP="007D79B9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 </w:t>
            </w:r>
          </w:p>
        </w:tc>
      </w:tr>
      <w:tr w:rsidR="00240736" w:rsidRPr="00240736" w14:paraId="3A952E0C" w14:textId="77777777" w:rsidTr="00CF7D34">
        <w:trPr>
          <w:trHeight w:val="900"/>
        </w:trPr>
        <w:tc>
          <w:tcPr>
            <w:tcW w:w="2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5EEA" w14:textId="77777777" w:rsidR="007D79B9" w:rsidRPr="00240736" w:rsidRDefault="007D79B9" w:rsidP="00B37D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Variable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4EA55" w14:textId="113C6977" w:rsidR="007D79B9" w:rsidRPr="00240736" w:rsidRDefault="009E103F" w:rsidP="00B37D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Predictive m</w:t>
            </w:r>
            <w:r w:rsidR="007D79B9" w:rsidRPr="00240736">
              <w:rPr>
                <w:rFonts w:eastAsia="Times New Roman" w:cstheme="minorHAnsi"/>
                <w:b/>
                <w:bCs/>
              </w:rPr>
              <w:t>argin</w:t>
            </w:r>
            <w:r w:rsidR="00D540AB" w:rsidRPr="00240736">
              <w:rPr>
                <w:rFonts w:eastAsia="Times New Roman" w:cstheme="minorHAnsi"/>
                <w:b/>
                <w:bCs/>
              </w:rPr>
              <w:t>*</w:t>
            </w:r>
            <w:r w:rsidR="007D79B9" w:rsidRPr="00240736">
              <w:rPr>
                <w:rFonts w:eastAsia="Times New Roman" w:cstheme="minorHAnsi"/>
                <w:b/>
                <w:bCs/>
              </w:rPr>
              <w:t xml:space="preserve"> (95% CI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EA8FA" w14:textId="12FC29B6" w:rsidR="007D79B9" w:rsidRPr="00240736" w:rsidRDefault="009E103F" w:rsidP="00B37D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Difference in predictive m</w:t>
            </w:r>
            <w:r w:rsidR="007D79B9" w:rsidRPr="00240736">
              <w:rPr>
                <w:rFonts w:eastAsia="Times New Roman" w:cstheme="minorHAnsi"/>
                <w:b/>
                <w:bCs/>
              </w:rPr>
              <w:t>argin</w:t>
            </w:r>
            <w:r w:rsidR="00D540AB" w:rsidRPr="00240736">
              <w:rPr>
                <w:rFonts w:eastAsia="Times New Roman" w:cstheme="minorHAnsi"/>
                <w:b/>
                <w:bCs/>
              </w:rPr>
              <w:t>*</w:t>
            </w:r>
            <w:r w:rsidR="007D79B9" w:rsidRPr="00240736">
              <w:rPr>
                <w:rFonts w:eastAsia="Times New Roman" w:cstheme="minorHAnsi"/>
                <w:b/>
                <w:bCs/>
              </w:rPr>
              <w:t xml:space="preserve"> (95% CI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56075" w14:textId="77777777" w:rsidR="007D79B9" w:rsidRPr="00240736" w:rsidRDefault="007D79B9" w:rsidP="00B37D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P value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77D28" w14:textId="2172EC1E" w:rsidR="00D540AB" w:rsidRPr="00240736" w:rsidRDefault="009E103F" w:rsidP="00B37D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Predictive m</w:t>
            </w:r>
            <w:r w:rsidR="007D79B9" w:rsidRPr="00240736">
              <w:rPr>
                <w:rFonts w:eastAsia="Times New Roman" w:cstheme="minorHAnsi"/>
                <w:b/>
                <w:bCs/>
              </w:rPr>
              <w:t>argin</w:t>
            </w:r>
            <w:r w:rsidR="00D540AB" w:rsidRPr="00240736">
              <w:rPr>
                <w:rFonts w:eastAsia="Times New Roman" w:cstheme="minorHAnsi"/>
                <w:b/>
                <w:bCs/>
              </w:rPr>
              <w:t>*</w:t>
            </w:r>
          </w:p>
          <w:p w14:paraId="68920F9D" w14:textId="129F2628" w:rsidR="007D79B9" w:rsidRPr="00240736" w:rsidRDefault="007D79B9" w:rsidP="00B37D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 xml:space="preserve"> (95% CI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DF332" w14:textId="3EA51AAE" w:rsidR="007D79B9" w:rsidRPr="00240736" w:rsidRDefault="009E103F" w:rsidP="00B37D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Difference in predictive m</w:t>
            </w:r>
            <w:r w:rsidR="007D79B9" w:rsidRPr="00240736">
              <w:rPr>
                <w:rFonts w:eastAsia="Times New Roman" w:cstheme="minorHAnsi"/>
                <w:b/>
                <w:bCs/>
              </w:rPr>
              <w:t>argin</w:t>
            </w:r>
            <w:r w:rsidR="00D540AB" w:rsidRPr="00240736">
              <w:rPr>
                <w:rFonts w:eastAsia="Times New Roman" w:cstheme="minorHAnsi"/>
                <w:b/>
                <w:bCs/>
              </w:rPr>
              <w:t>*</w:t>
            </w:r>
            <w:r w:rsidR="007D79B9" w:rsidRPr="00240736">
              <w:rPr>
                <w:rFonts w:eastAsia="Times New Roman" w:cstheme="minorHAnsi"/>
                <w:b/>
                <w:bCs/>
              </w:rPr>
              <w:t xml:space="preserve"> (95% CI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93FE" w14:textId="77777777" w:rsidR="007D79B9" w:rsidRPr="00240736" w:rsidRDefault="007D79B9" w:rsidP="00B37D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P value</w:t>
            </w:r>
          </w:p>
        </w:tc>
      </w:tr>
      <w:tr w:rsidR="00240736" w:rsidRPr="00240736" w14:paraId="088695B3" w14:textId="77777777" w:rsidTr="00CF7D34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1453BD" w14:textId="77777777" w:rsidR="007D79B9" w:rsidRPr="00240736" w:rsidRDefault="007D79B9" w:rsidP="007D79B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 w:rsidRPr="00240736">
              <w:rPr>
                <w:rFonts w:eastAsia="Times New Roman" w:cstheme="minorHAnsi"/>
                <w:b/>
                <w:bCs/>
                <w:i/>
                <w:iCs/>
              </w:rPr>
              <w:t>Demographic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EDD27D2" w14:textId="77777777" w:rsidR="007D79B9" w:rsidRPr="00240736" w:rsidRDefault="007D79B9" w:rsidP="007D79B9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54D5291" w14:textId="77777777" w:rsidR="007D79B9" w:rsidRPr="00240736" w:rsidRDefault="007D79B9" w:rsidP="007D79B9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1265761F" w14:textId="77777777" w:rsidR="007D79B9" w:rsidRPr="00240736" w:rsidRDefault="007D79B9" w:rsidP="007D79B9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 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97136E3" w14:textId="77777777" w:rsidR="007D79B9" w:rsidRPr="00240736" w:rsidRDefault="007D79B9" w:rsidP="007D79B9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 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7538212" w14:textId="77777777" w:rsidR="007D79B9" w:rsidRPr="00240736" w:rsidRDefault="007D79B9" w:rsidP="007D79B9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9B1E40E" w14:textId="77777777" w:rsidR="007D79B9" w:rsidRPr="00240736" w:rsidRDefault="007D79B9" w:rsidP="007D79B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 </w:t>
            </w:r>
          </w:p>
        </w:tc>
      </w:tr>
      <w:tr w:rsidR="00240736" w:rsidRPr="00240736" w14:paraId="34F3CE4F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5266" w14:textId="77777777" w:rsidR="00BC0641" w:rsidRPr="00240736" w:rsidRDefault="00BC0641" w:rsidP="00BC064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Marital Status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8D49D" w14:textId="77777777" w:rsidR="00BC0641" w:rsidRPr="00240736" w:rsidRDefault="00BC0641" w:rsidP="00BC064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188C4" w14:textId="77777777" w:rsidR="00BC0641" w:rsidRPr="00240736" w:rsidRDefault="00BC0641" w:rsidP="00BC064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489940" w14:textId="18D5689A" w:rsidR="00BC0641" w:rsidRPr="00240736" w:rsidRDefault="00BC0641" w:rsidP="00BC064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C021F" w14:textId="77777777" w:rsidR="00BC0641" w:rsidRPr="00240736" w:rsidRDefault="00BC0641" w:rsidP="00BC064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18E2" w14:textId="77777777" w:rsidR="00BC0641" w:rsidRPr="00240736" w:rsidRDefault="00BC0641" w:rsidP="00BC064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963BA" w14:textId="2E6FF9F8" w:rsidR="00BC0641" w:rsidRPr="00240736" w:rsidRDefault="00BC0641" w:rsidP="00BC0641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728FD1A3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6A5E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Married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35E6E" w14:textId="411CF514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9.82 (47.56 to 52.09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8A57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29E00E" w14:textId="2AD40411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5589E" w14:textId="5A6E4902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4.73 (37.84 to 51.6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595F2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611A5" w14:textId="4E1A96B0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67615ABD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4D3C" w14:textId="7EC02A0D" w:rsidR="00982A3C" w:rsidRPr="00240736" w:rsidRDefault="009E103F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Divorced or s</w:t>
            </w:r>
            <w:r w:rsidR="00982A3C" w:rsidRPr="00240736">
              <w:rPr>
                <w:rFonts w:eastAsia="Times New Roman" w:cstheme="minorHAnsi"/>
              </w:rPr>
              <w:t>eparated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1A362" w14:textId="100D9EB3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9.25 (45.9</w:t>
            </w:r>
            <w:r w:rsidR="00F5081D" w:rsidRPr="00240736">
              <w:rPr>
                <w:rFonts w:ascii="Calibri" w:hAnsi="Calibri" w:cs="Calibri"/>
              </w:rPr>
              <w:t>0</w:t>
            </w:r>
            <w:r w:rsidRPr="00240736">
              <w:rPr>
                <w:rFonts w:ascii="Calibri" w:hAnsi="Calibri" w:cs="Calibri"/>
              </w:rPr>
              <w:t xml:space="preserve"> to 52.59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59D01" w14:textId="15B18EF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0.58 (-4.42 to 3.2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E4DDE4" w14:textId="57C662A2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768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16C4F" w14:textId="53F3A8C1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5.45 (47.95 to 62.94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515E6" w14:textId="459DE029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10.71 (2.62 to 18.8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5F47E" w14:textId="29EB4CD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01</w:t>
            </w:r>
            <w:r w:rsidR="00F5081D" w:rsidRPr="00240736">
              <w:rPr>
                <w:rFonts w:ascii="Calibri" w:hAnsi="Calibri" w:cs="Calibri"/>
              </w:rPr>
              <w:t>0</w:t>
            </w:r>
          </w:p>
        </w:tc>
      </w:tr>
      <w:tr w:rsidR="00240736" w:rsidRPr="00240736" w14:paraId="1A396F32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041E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Never married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A540" w14:textId="1AF6FB26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5.48 (40.87 to 50.1</w:t>
            </w:r>
            <w:r w:rsidR="00F5081D" w:rsidRPr="00240736">
              <w:rPr>
                <w:rFonts w:ascii="Calibri" w:hAnsi="Calibri" w:cs="Calibri"/>
              </w:rPr>
              <w:t>0</w:t>
            </w:r>
            <w:r w:rsidRPr="00240736">
              <w:rPr>
                <w:rFonts w:ascii="Calibri" w:hAnsi="Calibri" w:cs="Calibri"/>
              </w:rPr>
              <w:t>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D647D" w14:textId="7BC75A9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4.34 (-9.39 to 0.7</w:t>
            </w:r>
            <w:r w:rsidR="00F5081D" w:rsidRPr="00240736">
              <w:rPr>
                <w:rFonts w:ascii="Calibri" w:hAnsi="Calibri" w:cs="Calibri"/>
              </w:rPr>
              <w:t>0</w:t>
            </w:r>
            <w:r w:rsidRPr="00240736">
              <w:rPr>
                <w:rFonts w:ascii="Calibri" w:hAnsi="Calibri" w:cs="Calibri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94D9E3" w14:textId="474EBFB4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092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7C870" w14:textId="19AAE8E3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0.61 (43.41 to 57.8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1249C" w14:textId="60EAA035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.88 (-2.1</w:t>
            </w:r>
            <w:r w:rsidR="00F5081D" w:rsidRPr="00240736">
              <w:rPr>
                <w:rFonts w:ascii="Calibri" w:hAnsi="Calibri" w:cs="Calibri"/>
              </w:rPr>
              <w:t>0</w:t>
            </w:r>
            <w:r w:rsidRPr="00240736">
              <w:rPr>
                <w:rFonts w:ascii="Calibri" w:hAnsi="Calibri" w:cs="Calibri"/>
              </w:rPr>
              <w:t xml:space="preserve"> to 13.8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67027" w14:textId="57330D91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149</w:t>
            </w:r>
          </w:p>
        </w:tc>
      </w:tr>
      <w:tr w:rsidR="00240736" w:rsidRPr="00240736" w14:paraId="67631419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A1A4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Widowed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4C733" w14:textId="758DEDD9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7.74 (38.9</w:t>
            </w:r>
            <w:r w:rsidR="00F5081D" w:rsidRPr="00240736">
              <w:rPr>
                <w:rFonts w:ascii="Calibri" w:hAnsi="Calibri" w:cs="Calibri"/>
              </w:rPr>
              <w:t>0</w:t>
            </w:r>
            <w:r w:rsidRPr="00240736">
              <w:rPr>
                <w:rFonts w:ascii="Calibri" w:hAnsi="Calibri" w:cs="Calibri"/>
              </w:rPr>
              <w:t xml:space="preserve"> to 56.5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AD953" w14:textId="00326414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2.09 (-11.16 to 6.9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703147" w14:textId="283608B1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652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F2864" w14:textId="5C9C5229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8.25 (39.14 to 77.3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D559F" w14:textId="2410ED31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13.52 (-5.8</w:t>
            </w:r>
            <w:r w:rsidR="00F5081D" w:rsidRPr="00240736">
              <w:rPr>
                <w:rFonts w:ascii="Calibri" w:hAnsi="Calibri" w:cs="Calibri"/>
              </w:rPr>
              <w:t>0</w:t>
            </w:r>
            <w:r w:rsidRPr="00240736">
              <w:rPr>
                <w:rFonts w:ascii="Calibri" w:hAnsi="Calibri" w:cs="Calibri"/>
              </w:rPr>
              <w:t xml:space="preserve"> to 32.8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AB80A" w14:textId="42EFA2DB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17</w:t>
            </w:r>
            <w:r w:rsidR="00F5081D" w:rsidRPr="00240736">
              <w:rPr>
                <w:rFonts w:ascii="Calibri" w:hAnsi="Calibri" w:cs="Calibri"/>
              </w:rPr>
              <w:t>0</w:t>
            </w:r>
          </w:p>
        </w:tc>
      </w:tr>
      <w:tr w:rsidR="00240736" w:rsidRPr="00240736" w14:paraId="30FC18C6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F353" w14:textId="0D463A0D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proofErr w:type="spellStart"/>
            <w:r w:rsidRPr="00240736">
              <w:rPr>
                <w:rFonts w:eastAsia="Times New Roman" w:cstheme="minorHAnsi"/>
                <w:b/>
                <w:bCs/>
              </w:rPr>
              <w:t>Education</w:t>
            </w:r>
            <w:r w:rsidR="006201D7" w:rsidRPr="00240736">
              <w:rPr>
                <w:rFonts w:eastAsia="Times New Roman" w:cstheme="minorHAnsi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194BD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3EB7B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8D98D7" w14:textId="5487634C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D2AB2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BF085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6C97A" w14:textId="13418B3D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78F60A59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3A65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Grade school or high school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0260F" w14:textId="3BF83556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6.94 (43.87 to 50.0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0E079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F03F52" w14:textId="723B370C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A23EE" w14:textId="4CE4B493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9.23 (41.5</w:t>
            </w:r>
            <w:r w:rsidR="00F5081D" w:rsidRPr="00240736">
              <w:rPr>
                <w:rFonts w:ascii="Calibri" w:hAnsi="Calibri" w:cs="Calibri"/>
              </w:rPr>
              <w:t>0</w:t>
            </w:r>
            <w:r w:rsidRPr="00240736">
              <w:rPr>
                <w:rFonts w:ascii="Calibri" w:hAnsi="Calibri" w:cs="Calibri"/>
              </w:rPr>
              <w:t xml:space="preserve"> to 56.9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124AD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8B1B4" w14:textId="68F9470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3F01C37B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EEDF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College or above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3A246" w14:textId="3C22ED99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0.45 (48.22 to 52.6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5394A" w14:textId="2301D9C1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3.51 (-0.03 to 7.0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33880C" w14:textId="190B8C6B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052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72F17" w14:textId="2A019D29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8.47 (42.14 to 54.8</w:t>
            </w:r>
            <w:r w:rsidR="00F5081D" w:rsidRPr="00240736">
              <w:rPr>
                <w:rFonts w:ascii="Calibri" w:hAnsi="Calibri" w:cs="Calibri"/>
              </w:rPr>
              <w:t>0</w:t>
            </w:r>
            <w:r w:rsidRPr="00240736">
              <w:rPr>
                <w:rFonts w:ascii="Calibri" w:hAnsi="Calibri" w:cs="Calibri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6736D" w14:textId="0DBF464D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0.77 (-8.11 to 6.5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6EFFE" w14:textId="7DF8B3E9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837</w:t>
            </w:r>
          </w:p>
        </w:tc>
      </w:tr>
      <w:tr w:rsidR="00240736" w:rsidRPr="00240736" w14:paraId="5EA0788D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2837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Employment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49A59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23667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5DE0BD" w14:textId="57BD4765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8BE6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ADD34" w14:textId="77777777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50E40" w14:textId="4AA930AD" w:rsidR="00982A3C" w:rsidRPr="00240736" w:rsidRDefault="00982A3C" w:rsidP="00982A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2C93FD1D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A81E" w14:textId="409F94CF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eastAsia="Times New Roman" w:hAnsi="Calibri" w:cs="Calibri"/>
              </w:rPr>
              <w:t>Unemployed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75A25" w14:textId="451C9BD8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9.17 (46.21 to 52.1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A0FB7" w14:textId="1D113D9C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39A3E5" w14:textId="16643350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13573" w14:textId="797D098F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7.44 (38.60 to 56.29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C4B88" w14:textId="07256D23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A5035" w14:textId="1D9C102E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2E38AECF" w14:textId="77777777" w:rsidTr="00F5081D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1FEC0" w14:textId="1AC3F08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Employed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6F4F2" w14:textId="3C21D88A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9.15 (46.99 to 51.30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FE904" w14:textId="76F75452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0.03 (-3.42 to 3.3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BB1717" w14:textId="43E4613C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988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C8FD" w14:textId="4978DA38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9.83 (43.77 to 55.8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860AA" w14:textId="14B21E08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2.39 (-6.74 to 11.5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10990" w14:textId="5F6ABF20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608</w:t>
            </w:r>
          </w:p>
        </w:tc>
      </w:tr>
      <w:tr w:rsidR="00240736" w:rsidRPr="00240736" w14:paraId="60A0F66A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F857" w14:textId="55B81DB4" w:rsidR="00F5081D" w:rsidRPr="00240736" w:rsidRDefault="009E103F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Family i</w:t>
            </w:r>
            <w:r w:rsidR="00F5081D" w:rsidRPr="00240736">
              <w:rPr>
                <w:rFonts w:eastAsia="Times New Roman" w:cstheme="minorHAnsi"/>
                <w:b/>
                <w:bCs/>
              </w:rPr>
              <w:t>ncome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203D6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A079A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A27749" w14:textId="5E596798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70B48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81E0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B5B78" w14:textId="70D9608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7BA35A34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2909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$0 - $34,999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500A7" w14:textId="69854EEF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7.71 (44.33 to 51.09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0452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0DAF28" w14:textId="31710E3B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564A0" w14:textId="4E14FB1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2.92 (35.73 to 50.1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38D3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AC34E" w14:textId="26E82DED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66C5FE8D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790C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$35,000 - $74,999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89A73" w14:textId="3A321C63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6.35 (43.29 to 49.4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A067E" w14:textId="2F77DB95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1.36 (-5.78 to 3.0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C7EC03" w14:textId="242F9FE6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546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F991" w14:textId="15F1DF4D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9.64 (41.72 to 57.5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41EA6" w14:textId="7B10520E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6.71 (-1.64 to 15.0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87A3B" w14:textId="3C28CF0F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115</w:t>
            </w:r>
          </w:p>
        </w:tc>
      </w:tr>
      <w:tr w:rsidR="00240736" w:rsidRPr="00240736" w14:paraId="41CF562F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4E40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$75,000 or more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DBDB9" w14:textId="1F96ECF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2.87 (50.03 to 55.70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43F32" w14:textId="30228604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.16 (0.54 to 9.7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79249A" w14:textId="377C1DC5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029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DEDB5" w14:textId="049C428D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3.93 (45.32 to 62.5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4F05A" w14:textId="79B1D55D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11.01 (0.73 to 21.2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57DFE" w14:textId="36534F3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036</w:t>
            </w:r>
          </w:p>
        </w:tc>
      </w:tr>
      <w:tr w:rsidR="00240736" w:rsidRPr="00240736" w14:paraId="7CCD9922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2BE8" w14:textId="60927A8B" w:rsidR="00F5081D" w:rsidRPr="00240736" w:rsidRDefault="009E103F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 xml:space="preserve">Number of </w:t>
            </w:r>
            <w:proofErr w:type="spellStart"/>
            <w:r w:rsidRPr="00240736">
              <w:rPr>
                <w:rFonts w:eastAsia="Times New Roman" w:cstheme="minorHAnsi"/>
                <w:b/>
                <w:bCs/>
              </w:rPr>
              <w:t>c</w:t>
            </w:r>
            <w:r w:rsidR="006201D7" w:rsidRPr="00240736">
              <w:rPr>
                <w:rFonts w:eastAsia="Times New Roman" w:cstheme="minorHAnsi"/>
                <w:b/>
                <w:bCs/>
              </w:rPr>
              <w:t>hildren</w:t>
            </w:r>
            <w:r w:rsidR="006201D7" w:rsidRPr="00240736">
              <w:rPr>
                <w:rFonts w:eastAsia="Times New Roman" w:cstheme="minorHAnsi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32D29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5B7A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EA5280" w14:textId="6C0B5BA5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BEA03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D7C7D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D8393" w14:textId="4388A414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27748B76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9B91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0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51160" w14:textId="7C0DC1E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0.08 (47.60 to 52.5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8418D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E7A878" w14:textId="107255C2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F329" w14:textId="38338FFB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9.43 (42.56 to 56.29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B5791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B3031" w14:textId="0AC7B49E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0B88FF95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0888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1 to 2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F1B01" w14:textId="3315EBFC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7.98 (45.86 to 50.1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C7C9" w14:textId="1338B14C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2.10 (-5.08 to 0.8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1C3C5F" w14:textId="1AFAC7C2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169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4AD86" w14:textId="2D275678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8.08 (41.64 to 54.5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1E38C" w14:textId="592CFB9B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1.34 (-8.01 to 5.3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32901" w14:textId="2DBD4420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693</w:t>
            </w:r>
          </w:p>
        </w:tc>
      </w:tr>
      <w:tr w:rsidR="00240736" w:rsidRPr="00240736" w14:paraId="2B56C2F7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A00B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3 or more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8038" w14:textId="74CB73AE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2.86 (39.02 to 46.70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49CFD" w14:textId="7B0B1FB0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7.22 (-11.7 to -2.7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F77C09" w14:textId="74CB90B4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002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E5537" w14:textId="7CF04E8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3.70 (34.43 to 52.9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7E0B1" w14:textId="6AEEB44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5.73 (-15.63 to 4.1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3CB9B" w14:textId="62874DFA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256</w:t>
            </w:r>
          </w:p>
        </w:tc>
      </w:tr>
      <w:tr w:rsidR="00240736" w:rsidRPr="00240736" w14:paraId="65A1BAFD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4669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Health insurance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40B54" w14:textId="2B6EFF3E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35F8C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354304" w14:textId="2BDD4273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8E364" w14:textId="626A4716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86599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E5223" w14:textId="10FF43EB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0890B29E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778C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No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9DE1A" w14:textId="7FF41D3B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29.38 (24.58 to 34.1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A2D50" w14:textId="07FE36F0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A933CC" w14:textId="5C42C14B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512DF" w14:textId="2F8F379D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27.64 (19.62 to 35.6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1AEEF" w14:textId="0D81293B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0C9F6" w14:textId="2236059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1AD7F3A3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1F7B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Yes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1817C" w14:textId="5312691A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0.72 (48.71 to 52.7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136AF" w14:textId="0456F04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21.34 (16.29 to 26.3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EB99BD" w14:textId="164C818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&lt;0.00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5AA0C" w14:textId="2455568E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0.55 (44.45 to 56.6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965A7" w14:textId="78E65B3A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22.91 (14.78 to 31.0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D8299" w14:textId="3846B183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&lt;0.001</w:t>
            </w:r>
          </w:p>
        </w:tc>
      </w:tr>
      <w:tr w:rsidR="00240736" w:rsidRPr="00240736" w14:paraId="2429EEC0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75B3" w14:textId="535AA5D0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proofErr w:type="spellStart"/>
            <w:r w:rsidRPr="00240736">
              <w:rPr>
                <w:rFonts w:eastAsia="Times New Roman" w:cstheme="minorHAnsi"/>
                <w:b/>
                <w:bCs/>
              </w:rPr>
              <w:t>Region</w:t>
            </w:r>
            <w:r w:rsidR="006201D7" w:rsidRPr="00240736">
              <w:rPr>
                <w:rFonts w:eastAsia="Times New Roman" w:cstheme="minorHAnsi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24ACA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BFD66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251FFA" w14:textId="48B11EC5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7F48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7AF3F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ABF4E" w14:textId="14096D4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0497455F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064D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lastRenderedPageBreak/>
              <w:t>Northeast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3ADEA" w14:textId="36D3C222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3.20 (50.04 to 56.3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399E4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5375EE" w14:textId="04BFDE04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E47C" w14:textId="4612CA2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3.63 (45.51 to 61.7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D2549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C6338" w14:textId="4DF64255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7F489717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01D0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Midwest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5A29" w14:textId="386845C5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1.40 (48.68 to 54.12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EA950" w14:textId="2575989B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1.8 (-5.4 to 1.7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425AC5" w14:textId="2B6C47E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325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1294F" w14:textId="759CE8AB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0.40 (41.52 to 59.2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8B59" w14:textId="51CD1AE6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3.23 (-13.62 to 7.1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0B264" w14:textId="448DBA1A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543</w:t>
            </w:r>
          </w:p>
        </w:tc>
      </w:tr>
      <w:tr w:rsidR="00240736" w:rsidRPr="00240736" w14:paraId="09C555C2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5BB9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South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0802E" w14:textId="740E46D8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9.31 (46.56 to 52.0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327D" w14:textId="62C0D0F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3.89 (-7.61 to -0.1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37ADB7" w14:textId="1848921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04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2A30" w14:textId="0C295B6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4.59 (48.48 to 60.69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2BB5" w14:textId="7E4781B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96 (-7.38 to 9.3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CA867" w14:textId="1CE11B6F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821</w:t>
            </w:r>
          </w:p>
        </w:tc>
      </w:tr>
      <w:tr w:rsidR="00240736" w:rsidRPr="00240736" w14:paraId="52718514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9AE3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West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DE522" w14:textId="13496FA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3.60 (40.33 to 46.8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C2E22" w14:textId="61997684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9.6 (-13.71 to -5.4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128DAB" w14:textId="57648F2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&lt;0.00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19F41" w14:textId="02E6256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32.92 (18.78 to 47.0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75B0E" w14:textId="52359D1C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20.71 (-36.02 to -5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CE4C7" w14:textId="6DD919F5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008</w:t>
            </w:r>
          </w:p>
        </w:tc>
      </w:tr>
      <w:tr w:rsidR="00240736" w:rsidRPr="00240736" w14:paraId="7D512855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0B217C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 w:rsidRPr="00240736">
              <w:rPr>
                <w:rFonts w:eastAsia="Times New Roman" w:cstheme="minorHAnsi"/>
                <w:b/>
                <w:bCs/>
                <w:i/>
                <w:iCs/>
              </w:rPr>
              <w:t xml:space="preserve">Behavioral 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E108E5B" w14:textId="54FFFD9F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C31F9A6" w14:textId="68711358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14431ED0" w14:textId="69CFEAD6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E01CC4E" w14:textId="73BE625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607B5C2" w14:textId="7E21DA3D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0D4C333" w14:textId="270B78B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415F9FFD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368C" w14:textId="18745258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 xml:space="preserve">Smoking </w:t>
            </w:r>
            <w:proofErr w:type="spellStart"/>
            <w:r w:rsidRPr="00240736">
              <w:rPr>
                <w:rFonts w:eastAsia="Times New Roman" w:cstheme="minorHAnsi"/>
                <w:b/>
                <w:bCs/>
              </w:rPr>
              <w:t>status</w:t>
            </w:r>
            <w:r w:rsidR="006201D7" w:rsidRPr="00240736">
              <w:rPr>
                <w:rFonts w:eastAsia="Times New Roman" w:cstheme="minorHAnsi"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A6D00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49887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DC52BB" w14:textId="660B2DB4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E81B1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07CA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1BBD5" w14:textId="7BB190C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08C7FE3C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7CF0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Current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B65E" w14:textId="47D4A5E8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0.43 (37.08 to 43.7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2E9F3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55D2C9" w14:textId="1B2699A5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45C1D" w14:textId="3CC5B43B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6.42 (36.01 to 56.8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E7803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EDCC3" w14:textId="55E53A5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056B9FFA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EBA8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Former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7E26" w14:textId="43ED8DD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6.66 (43.59 to 49.74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43DB" w14:textId="18A171C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6.24 (1.88 to 10.6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111069" w14:textId="1E77C713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005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F5C8A" w14:textId="40D8547F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0.69 (29.38 to 52.0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E1684" w14:textId="216E865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5.73 (-19.33 to 7.8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28D83" w14:textId="2824C9A4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409</w:t>
            </w:r>
          </w:p>
        </w:tc>
      </w:tr>
      <w:tr w:rsidR="00240736" w:rsidRPr="00240736" w14:paraId="4EC99F34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F4F1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Never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58117" w14:textId="741CEBC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2.63 (50.24 to 55.0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2A64" w14:textId="148D52BD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12.2 (8.27 to 16.1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1532C4" w14:textId="0CABC773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&lt;0.00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96D88" w14:textId="462E59BA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2.80 (46.94 to 58.6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BDC90" w14:textId="2A44236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6.38 (-3.38 to 16.1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95834" w14:textId="47440C8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200</w:t>
            </w:r>
          </w:p>
        </w:tc>
      </w:tr>
      <w:tr w:rsidR="00240736" w:rsidRPr="00240736" w14:paraId="5D10BD6E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5F57" w14:textId="4187C5F2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 xml:space="preserve">Drinking </w:t>
            </w:r>
            <w:proofErr w:type="spellStart"/>
            <w:r w:rsidRPr="00240736">
              <w:rPr>
                <w:rFonts w:eastAsia="Times New Roman" w:cstheme="minorHAnsi"/>
                <w:b/>
                <w:bCs/>
              </w:rPr>
              <w:t>status</w:t>
            </w:r>
            <w:r w:rsidR="006201D7" w:rsidRPr="00240736">
              <w:rPr>
                <w:rFonts w:eastAsia="Times New Roman" w:cstheme="minorHAnsi"/>
                <w:bCs/>
                <w:vertAlign w:val="superscript"/>
              </w:rPr>
              <w:t>e</w:t>
            </w:r>
            <w:proofErr w:type="spellEnd"/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5117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6B9F2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98438A" w14:textId="6AC61EBE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4020A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F0B9A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D0836" w14:textId="0ED3B4A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5A13869E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1F8B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No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6F7A1" w14:textId="7B34FE9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8.80 (46.34 to 51.2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6B70D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B94637" w14:textId="627FFBAF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77350" w14:textId="3B5EC273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9.31 (42.61 to 56.0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F9AE7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67DC2" w14:textId="4D964214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3AB34683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4114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Yes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D6267" w14:textId="2299D40A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9.51 (47.17 to 51.8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4BD7E" w14:textId="02684CC4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72 (-2.17 to 3.6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C66DD4" w14:textId="7655B9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627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053CE" w14:textId="3D567DA2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8.21 (41.50 to 54.9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BCDFE" w14:textId="4C96D03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1.1 (-7.45 to 5.2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A6009" w14:textId="50BEE616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734</w:t>
            </w:r>
          </w:p>
        </w:tc>
      </w:tr>
      <w:tr w:rsidR="00240736" w:rsidRPr="00240736" w14:paraId="70B28A6A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A4D234" w14:textId="20F4F727" w:rsidR="00F5081D" w:rsidRPr="00240736" w:rsidRDefault="009E103F" w:rsidP="00F5081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 w:rsidRPr="00240736">
              <w:rPr>
                <w:rFonts w:eastAsia="Times New Roman" w:cstheme="minorHAnsi"/>
                <w:b/>
                <w:bCs/>
                <w:i/>
                <w:iCs/>
              </w:rPr>
              <w:t>Health s</w:t>
            </w:r>
            <w:r w:rsidR="00F5081D" w:rsidRPr="00240736">
              <w:rPr>
                <w:rFonts w:eastAsia="Times New Roman" w:cstheme="minorHAnsi"/>
                <w:b/>
                <w:bCs/>
                <w:i/>
                <w:iCs/>
              </w:rPr>
              <w:t>tatus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020DAB9" w14:textId="25B3649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773D023" w14:textId="67EDB7DC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71049BF7" w14:textId="1B38AA65" w:rsidR="00F5081D" w:rsidRPr="00240736" w:rsidRDefault="00F5081D" w:rsidP="00F5081D">
            <w:pPr>
              <w:spacing w:after="0" w:line="240" w:lineRule="auto"/>
              <w:ind w:firstLineChars="300" w:firstLine="660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8E036FC" w14:textId="130E0092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CAA3CE3" w14:textId="7D61267A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9EE940E" w14:textId="22D5C130" w:rsidR="00F5081D" w:rsidRPr="00240736" w:rsidRDefault="00F5081D" w:rsidP="00F5081D">
            <w:pPr>
              <w:spacing w:after="0" w:line="240" w:lineRule="auto"/>
              <w:ind w:firstLineChars="300" w:firstLine="660"/>
              <w:rPr>
                <w:rFonts w:eastAsia="Times New Roman" w:cstheme="minorHAnsi"/>
              </w:rPr>
            </w:pPr>
          </w:p>
        </w:tc>
      </w:tr>
      <w:tr w:rsidR="00240736" w:rsidRPr="00240736" w14:paraId="69E4222C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0098" w14:textId="20C52122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proofErr w:type="spellStart"/>
            <w:r w:rsidRPr="00240736">
              <w:rPr>
                <w:rFonts w:eastAsia="Times New Roman" w:cstheme="minorHAnsi"/>
                <w:b/>
                <w:bCs/>
              </w:rPr>
              <w:t>BMI</w:t>
            </w:r>
            <w:r w:rsidR="006201D7" w:rsidRPr="00240736">
              <w:rPr>
                <w:rFonts w:eastAsia="Times New Roman" w:cstheme="minorHAnsi"/>
                <w:bCs/>
                <w:vertAlign w:val="superscript"/>
              </w:rPr>
              <w:t>f</w:t>
            </w:r>
            <w:proofErr w:type="spellEnd"/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472E6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8DDC9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C14827" w14:textId="5F3C5235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DBBA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F6D6D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5B602" w14:textId="6E26BD62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566031A7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DBB5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Normal or underweight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C93E8" w14:textId="51B90843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9.64 (46.97 to 52.32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30D84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8A3972" w14:textId="7D90BFAB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AC8F9" w14:textId="468DA97E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5.97 (37.07 to 54.8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CA3FD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C0F34" w14:textId="282AB3F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78C1935E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C5EF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Overweight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F3BBC" w14:textId="578FC53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8.01 (45.19 to 50.8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39A4D" w14:textId="418E0D4C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1.63 (-4.84 to 1.5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E35151" w14:textId="01A1048A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318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365FE" w14:textId="1937D323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1.31 (43.99 to 58.6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CABC0" w14:textId="0DABB79E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.33 (-4.09 to 14.7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59C7F" w14:textId="0FAFD57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267</w:t>
            </w:r>
          </w:p>
        </w:tc>
      </w:tr>
      <w:tr w:rsidR="00240736" w:rsidRPr="00240736" w14:paraId="21C42068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782F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Obese I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6070" w14:textId="3668207D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1.19 (47.71 to 54.6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9FD4" w14:textId="53B319D3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1.55 (-2.36 to 5.4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823425" w14:textId="18F29942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438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76F1F" w14:textId="2DEE3824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9.55 (41.08 to 58.0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BF84" w14:textId="26EC9BA4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3.58 (-6.67 to 13.8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62131" w14:textId="5E1B9EE5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494</w:t>
            </w:r>
          </w:p>
        </w:tc>
      </w:tr>
      <w:tr w:rsidR="00240736" w:rsidRPr="00240736" w14:paraId="7ED6CF5C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F3D2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Obese II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5A86A" w14:textId="64AB997F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7.78 (43.19 to 52.3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BE5A" w14:textId="262C82F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1.87 (-6.91 to 3.1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65665A" w14:textId="14A911CE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469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454A6" w14:textId="351CB7AC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1.57 (42.42 to 60.7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048DB" w14:textId="58C04905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.60 (-5.56 to 16.7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7F09E" w14:textId="1F46A1D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325</w:t>
            </w:r>
          </w:p>
        </w:tc>
      </w:tr>
      <w:tr w:rsidR="00240736" w:rsidRPr="00240736" w14:paraId="5FE1F1C4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0744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Obese III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98583" w14:textId="034D58C0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7.88 (42.30 to 53.4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3A2D9" w14:textId="7BAFDF5F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1.76 (-7.89 to 4.3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5B1169" w14:textId="251929B0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573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7B3ED" w14:textId="51610740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5.56 (36.14 to 54.9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E4936" w14:textId="125FF294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0.41 (-11.64 to 10.8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B8CB6" w14:textId="05E9C075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943</w:t>
            </w:r>
          </w:p>
        </w:tc>
      </w:tr>
      <w:tr w:rsidR="00240736" w:rsidRPr="00240736" w14:paraId="01FA1FEA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C943" w14:textId="4594E08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 xml:space="preserve">Activity </w:t>
            </w:r>
            <w:proofErr w:type="spellStart"/>
            <w:r w:rsidRPr="00240736">
              <w:rPr>
                <w:rFonts w:eastAsia="Times New Roman" w:cstheme="minorHAnsi"/>
                <w:b/>
                <w:bCs/>
              </w:rPr>
              <w:t>limitation</w:t>
            </w:r>
            <w:r w:rsidR="006201D7" w:rsidRPr="00240736">
              <w:rPr>
                <w:rFonts w:eastAsia="Times New Roman" w:cstheme="minorHAnsi"/>
                <w:bCs/>
                <w:vertAlign w:val="superscript"/>
              </w:rPr>
              <w:t>g</w:t>
            </w:r>
            <w:proofErr w:type="spellEnd"/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A001C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2F3E3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E30A68" w14:textId="0C2B47A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30171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EE5E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76D54" w14:textId="1B93B248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2A151EFD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F2CD" w14:textId="61D66E92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No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D956A" w14:textId="350ACF2F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9.50 (47.24 to 51.7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9E67E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AC213B" w14:textId="0CCB585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3836B" w14:textId="5C17A6B4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8.78 (42.24 to 55.3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54F14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77661" w14:textId="7367AC4C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132923FE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88C9" w14:textId="7F0A7ABC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Yes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63554" w14:textId="7ABB118B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7.90 (43.98 to 51.82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894BB" w14:textId="7A8DEAF4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1.60</w:t>
            </w:r>
            <w:r w:rsidR="00086EFC" w:rsidRPr="00240736">
              <w:rPr>
                <w:rFonts w:ascii="Calibri" w:hAnsi="Calibri" w:cs="Calibri"/>
              </w:rPr>
              <w:t xml:space="preserve"> </w:t>
            </w:r>
            <w:r w:rsidRPr="00240736">
              <w:rPr>
                <w:rFonts w:ascii="Calibri" w:hAnsi="Calibri" w:cs="Calibri"/>
              </w:rPr>
              <w:t>(-6.23 to 3.0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7EB322" w14:textId="26A6AD2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499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AFA18" w14:textId="12632428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8.64 (39.46 to 57.8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91CED" w14:textId="006EC11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0.14 (-10.12 to 9.8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75809" w14:textId="33F154EF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979</w:t>
            </w:r>
          </w:p>
        </w:tc>
      </w:tr>
      <w:tr w:rsidR="00240736" w:rsidRPr="00240736" w14:paraId="7BD7A421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8F22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Asthma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DC640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B2FE1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18D880" w14:textId="76A522A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699D0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7AF63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00EE1" w14:textId="1F4008FA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13D2BDCE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7064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Current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45D1B" w14:textId="634DB75D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9.39 (45.29 to 53.4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4B82A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69F78D" w14:textId="1152434A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AC353" w14:textId="495273A0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8.73 (49.17 to 68.3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41E98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68616" w14:textId="382E631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3DBDACB1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4A13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Former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E8442" w14:textId="378050D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5.76 (38.79 to 52.74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4AB26" w14:textId="50AA0AB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3.62 (-11.53 to 4.2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169C1B" w14:textId="3A1E911C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37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FA6B3" w14:textId="550207C2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39.95 (24.78 to 55.1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B1AA3" w14:textId="49F07A16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18.78 (-35.75 to -1.8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9B18F" w14:textId="41B1B02B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030</w:t>
            </w:r>
          </w:p>
        </w:tc>
      </w:tr>
      <w:tr w:rsidR="00240736" w:rsidRPr="00240736" w14:paraId="32128ADD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D1CD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Never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B7499" w14:textId="4AC2A3C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9.27 (47.22 to 51.3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4E43A" w14:textId="2811D67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0.12 (-4.38 to 4.1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A46C51" w14:textId="4F5D96E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957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6B2A" w14:textId="5604D9AB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7.70 (41.55 to 53.8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2151" w14:textId="42E16FAF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11.03 (-20.04 to -2.0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31251" w14:textId="5D866F8E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016</w:t>
            </w:r>
          </w:p>
        </w:tc>
      </w:tr>
      <w:tr w:rsidR="00240736" w:rsidRPr="00240736" w14:paraId="61E24C7C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072C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Arthritis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DD004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209AA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897AED" w14:textId="7B6C9DFC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DAA78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1854D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3AE4B" w14:textId="722E75DD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60979D4F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17B3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No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30206" w14:textId="5472150C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7.18 (45.05 to 49.3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16B69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D25CB6" w14:textId="184006C0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B631F" w14:textId="131F5BA0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6.80 (40.5 to 53.1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68529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F5B1F" w14:textId="10F5D2BF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705B0F9F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D304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Yes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E08D6" w14:textId="379E48FF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2.39 (49.21 to 55.5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5BF0C" w14:textId="4E633E18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.21 (1.64 to 8.7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9F303C" w14:textId="5052084B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00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A57D2" w14:textId="069BAEC4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2.01 (43.71 to 60.3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7EE06" w14:textId="1D8C4469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.21 (-3.01 to 13.4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35B1C" w14:textId="29293442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214</w:t>
            </w:r>
          </w:p>
        </w:tc>
      </w:tr>
      <w:tr w:rsidR="00240736" w:rsidRPr="00240736" w14:paraId="7E939B41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276B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40736">
              <w:rPr>
                <w:rFonts w:eastAsia="Times New Roman" w:cstheme="minorHAnsi"/>
                <w:b/>
                <w:bCs/>
              </w:rPr>
              <w:t>Diabetes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C1A00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E3BA8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8364B7" w14:textId="26BEB066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B7B4C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60301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E0286" w14:textId="5F56F9EC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3B9518FD" w14:textId="77777777" w:rsidTr="00BC0641">
        <w:trPr>
          <w:trHeight w:val="300"/>
        </w:trPr>
        <w:tc>
          <w:tcPr>
            <w:tcW w:w="2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FEE0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t>No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D7BA" w14:textId="7614FC76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8.36 (46.38 to 50.3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5DA42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E2C7BC" w14:textId="58166CD0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51BCA" w14:textId="2CC67FBA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9.28 (43.24 to 55.3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D977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E9634" w14:textId="7C81EE7A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0736" w:rsidRPr="00240736" w14:paraId="14F9B251" w14:textId="77777777" w:rsidTr="00BC0641">
        <w:trPr>
          <w:trHeight w:val="315"/>
        </w:trPr>
        <w:tc>
          <w:tcPr>
            <w:tcW w:w="2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826B" w14:textId="77777777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eastAsia="Times New Roman" w:cstheme="minorHAnsi"/>
              </w:rPr>
              <w:lastRenderedPageBreak/>
              <w:t>Yes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41AE9" w14:textId="1E26253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52.85 (48.37 to 57.33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9946E5" w14:textId="317B8236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.49 (-0.13 to 9.1</w:t>
            </w:r>
            <w:r w:rsidR="00086EFC" w:rsidRPr="00240736">
              <w:rPr>
                <w:rFonts w:ascii="Calibri" w:hAnsi="Calibri" w:cs="Calibri"/>
              </w:rPr>
              <w:t>0</w:t>
            </w:r>
            <w:r w:rsidRPr="00240736">
              <w:rPr>
                <w:rFonts w:ascii="Calibri" w:hAnsi="Calibri" w:cs="Calibri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418866" w14:textId="5F954FCD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057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1A7649" w14:textId="561EBB71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46.31 (37.09 to 55.53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8C86E" w14:textId="7409B2B8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-2.97 (-11.42 to 5.48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DEBBD" w14:textId="331A206D" w:rsidR="00F5081D" w:rsidRPr="00240736" w:rsidRDefault="00F5081D" w:rsidP="00F5081D">
            <w:pPr>
              <w:spacing w:after="0" w:line="240" w:lineRule="auto"/>
              <w:rPr>
                <w:rFonts w:eastAsia="Times New Roman" w:cstheme="minorHAnsi"/>
              </w:rPr>
            </w:pPr>
            <w:r w:rsidRPr="00240736">
              <w:rPr>
                <w:rFonts w:ascii="Calibri" w:hAnsi="Calibri" w:cs="Calibri"/>
              </w:rPr>
              <w:t>0.491</w:t>
            </w:r>
          </w:p>
        </w:tc>
      </w:tr>
    </w:tbl>
    <w:p w14:paraId="0B446B55" w14:textId="77777777" w:rsidR="00D446FC" w:rsidRPr="00240736" w:rsidRDefault="00CF7D34" w:rsidP="006201D7">
      <w:pPr>
        <w:spacing w:after="0" w:line="240" w:lineRule="auto"/>
      </w:pPr>
      <w:r w:rsidRPr="00240736">
        <w:rPr>
          <w:b/>
        </w:rPr>
        <w:t>Note</w:t>
      </w:r>
      <w:r w:rsidRPr="00240736">
        <w:t>:</w:t>
      </w:r>
      <w:r w:rsidR="00D446FC" w:rsidRPr="00240736">
        <w:t xml:space="preserve"> * The predictive margins accounted for survey strata, cluster and weight;</w:t>
      </w:r>
    </w:p>
    <w:p w14:paraId="5FDB2CE5" w14:textId="762BD983" w:rsidR="006201D7" w:rsidRPr="00240736" w:rsidRDefault="00CF7D34" w:rsidP="006201D7">
      <w:pPr>
        <w:spacing w:after="0" w:line="240" w:lineRule="auto"/>
      </w:pPr>
      <w:r w:rsidRPr="00240736">
        <w:t xml:space="preserve"> </w:t>
      </w:r>
      <w:proofErr w:type="spellStart"/>
      <w:r w:rsidR="006201D7" w:rsidRPr="00240736">
        <w:rPr>
          <w:vertAlign w:val="superscript"/>
        </w:rPr>
        <w:t>a</w:t>
      </w:r>
      <w:proofErr w:type="spellEnd"/>
      <w:r w:rsidR="006201D7" w:rsidRPr="00240736">
        <w:t xml:space="preserve"> Education level of individual participant in BRFSS;</w:t>
      </w:r>
    </w:p>
    <w:p w14:paraId="76563FE7" w14:textId="77777777" w:rsidR="006201D7" w:rsidRPr="00240736" w:rsidRDefault="006201D7" w:rsidP="006201D7">
      <w:pPr>
        <w:spacing w:after="0" w:line="240" w:lineRule="auto"/>
      </w:pPr>
      <w:proofErr w:type="gramStart"/>
      <w:r w:rsidRPr="00240736">
        <w:rPr>
          <w:vertAlign w:val="superscript"/>
        </w:rPr>
        <w:t>b</w:t>
      </w:r>
      <w:proofErr w:type="gramEnd"/>
      <w:r w:rsidRPr="00240736">
        <w:t xml:space="preserve"> Number of Children in the home; </w:t>
      </w:r>
    </w:p>
    <w:p w14:paraId="65DE84A4" w14:textId="77777777" w:rsidR="006201D7" w:rsidRPr="00240736" w:rsidRDefault="006201D7" w:rsidP="006201D7">
      <w:pPr>
        <w:spacing w:after="0" w:line="240" w:lineRule="auto"/>
      </w:pPr>
      <w:r w:rsidRPr="00240736">
        <w:rPr>
          <w:vertAlign w:val="superscript"/>
        </w:rPr>
        <w:t>c</w:t>
      </w:r>
      <w:r w:rsidRPr="00240736">
        <w:t xml:space="preserve"> Region:  Northeast (Maine, Vermont, New Hampshire, Massachusetts, Connecticut, Rhode Island, New York, New Jersey, Pennsylvania) ; Midwest(Ohio, Illinois, Indiana, Michigan, Wisconsin, Minnesota, Iowa, Missouri, North Dakota, South Dakota, Kansas, Nebraska);  South( Delaware, Maryland, District of Columbia, West Virginia, Virginia, Kentucky, Tennessee, North Carolina, South Carolina, Georgia, Florida, Alabama, Mississippi, Louisiana, Oklahoma, Arkansas, Texas); West(Washington, Oregon, California, Nevada, New Mexico, Arizona, Idaho, Utah, Colorado, Montana, Wyoming, Alaska, Hawaii) in BFRSS; </w:t>
      </w:r>
    </w:p>
    <w:p w14:paraId="24936E02" w14:textId="77777777" w:rsidR="006201D7" w:rsidRPr="00240736" w:rsidRDefault="006201D7" w:rsidP="006201D7">
      <w:pPr>
        <w:spacing w:after="0" w:line="240" w:lineRule="auto"/>
      </w:pPr>
      <w:proofErr w:type="gramStart"/>
      <w:r w:rsidRPr="00240736">
        <w:rPr>
          <w:vertAlign w:val="superscript"/>
        </w:rPr>
        <w:t>d</w:t>
      </w:r>
      <w:proofErr w:type="gramEnd"/>
      <w:r w:rsidRPr="00240736">
        <w:t xml:space="preserve"> Smoking status:  Current smoker (smoked at least 100 cigarettes in the entire life and is still smoking now); former smoker (smoked at least 100 cigarettes in the entire life but is not smoking now); never (not smoked at least 100 cigarettes in the entire life) in BRFSS; </w:t>
      </w:r>
    </w:p>
    <w:p w14:paraId="46F001D1" w14:textId="77777777" w:rsidR="006201D7" w:rsidRPr="00240736" w:rsidRDefault="006201D7" w:rsidP="006201D7">
      <w:pPr>
        <w:spacing w:after="0" w:line="240" w:lineRule="auto"/>
      </w:pPr>
      <w:proofErr w:type="gramStart"/>
      <w:r w:rsidRPr="00240736">
        <w:rPr>
          <w:vertAlign w:val="superscript"/>
        </w:rPr>
        <w:t>e</w:t>
      </w:r>
      <w:proofErr w:type="gramEnd"/>
      <w:r w:rsidRPr="00240736">
        <w:t xml:space="preserve"> Drinking status:  Yes (had 12+ drinks in lifetime and drinks in past year) in BRFSS; </w:t>
      </w:r>
    </w:p>
    <w:p w14:paraId="00828685" w14:textId="77777777" w:rsidR="006201D7" w:rsidRPr="00240736" w:rsidRDefault="006201D7" w:rsidP="006201D7">
      <w:pPr>
        <w:spacing w:after="0" w:line="240" w:lineRule="auto"/>
      </w:pPr>
      <w:r w:rsidRPr="00240736">
        <w:rPr>
          <w:vertAlign w:val="superscript"/>
        </w:rPr>
        <w:t>f</w:t>
      </w:r>
      <w:r w:rsidRPr="00240736">
        <w:t xml:space="preserve"> BMI=Body mass index,  Normal or underweight (BMI ≤ 24.9 kg/m</w:t>
      </w:r>
      <w:r w:rsidRPr="00240736">
        <w:rPr>
          <w:vertAlign w:val="superscript"/>
        </w:rPr>
        <w:t>2</w:t>
      </w:r>
      <w:r w:rsidRPr="00240736">
        <w:t xml:space="preserve"> ); Overweight(BMI 25–29.9 kg/m</w:t>
      </w:r>
      <w:r w:rsidRPr="00240736">
        <w:rPr>
          <w:vertAlign w:val="superscript"/>
        </w:rPr>
        <w:t>2</w:t>
      </w:r>
      <w:r w:rsidRPr="00240736">
        <w:t>);  Obese I (BMI 30–34.9 kg/m</w:t>
      </w:r>
      <w:r w:rsidRPr="00240736">
        <w:rPr>
          <w:vertAlign w:val="superscript"/>
        </w:rPr>
        <w:t>2</w:t>
      </w:r>
      <w:r w:rsidRPr="00240736">
        <w:t>); Obese II( BMI 35-39.9 kg/m</w:t>
      </w:r>
      <w:r w:rsidRPr="00240736">
        <w:rPr>
          <w:vertAlign w:val="superscript"/>
        </w:rPr>
        <w:t>2</w:t>
      </w:r>
      <w:r w:rsidRPr="00240736">
        <w:t>); Obese III( BMI ≥ 40 kg/m2 kg/m</w:t>
      </w:r>
      <w:r w:rsidRPr="00240736">
        <w:rPr>
          <w:vertAlign w:val="superscript"/>
        </w:rPr>
        <w:t>2</w:t>
      </w:r>
      <w:r w:rsidRPr="00240736">
        <w:t xml:space="preserve">); </w:t>
      </w:r>
    </w:p>
    <w:p w14:paraId="2A6F5CC2" w14:textId="228690E5" w:rsidR="006201D7" w:rsidRPr="00240736" w:rsidRDefault="006201D7" w:rsidP="006201D7">
      <w:pPr>
        <w:spacing w:after="0" w:line="240" w:lineRule="auto"/>
      </w:pPr>
      <w:proofErr w:type="spellStart"/>
      <w:proofErr w:type="gramStart"/>
      <w:r w:rsidRPr="00240736">
        <w:rPr>
          <w:vertAlign w:val="superscript"/>
        </w:rPr>
        <w:t>g</w:t>
      </w:r>
      <w:r w:rsidRPr="00240736">
        <w:t>Activity</w:t>
      </w:r>
      <w:proofErr w:type="spellEnd"/>
      <w:proofErr w:type="gramEnd"/>
      <w:r w:rsidRPr="00240736">
        <w:t xml:space="preserve"> limitation: Yes (have serious difficulty walking or climbing stair, dressing</w:t>
      </w:r>
      <w:r w:rsidR="009E103F" w:rsidRPr="00240736">
        <w:t xml:space="preserve"> or bathing, doing errands alone</w:t>
      </w:r>
      <w:r w:rsidRPr="00240736">
        <w:t xml:space="preserve"> because of a physical, mental, or emotional condition) in BRFSS.</w:t>
      </w:r>
    </w:p>
    <w:bookmarkEnd w:id="0"/>
    <w:p w14:paraId="40BDB79C" w14:textId="13B69E14" w:rsidR="0061386D" w:rsidRPr="00240736" w:rsidRDefault="00240736" w:rsidP="006201D7">
      <w:pPr>
        <w:spacing w:after="0" w:line="240" w:lineRule="auto"/>
      </w:pPr>
    </w:p>
    <w:sectPr w:rsidR="0061386D" w:rsidRPr="00240736" w:rsidSect="00FF26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64C"/>
    <w:rsid w:val="00086EFC"/>
    <w:rsid w:val="00152BF7"/>
    <w:rsid w:val="001B669B"/>
    <w:rsid w:val="00237EFD"/>
    <w:rsid w:val="00240736"/>
    <w:rsid w:val="006201D7"/>
    <w:rsid w:val="00724821"/>
    <w:rsid w:val="007D79B9"/>
    <w:rsid w:val="00977024"/>
    <w:rsid w:val="00982A3C"/>
    <w:rsid w:val="009E103F"/>
    <w:rsid w:val="00B3410A"/>
    <w:rsid w:val="00B37DE9"/>
    <w:rsid w:val="00BC0641"/>
    <w:rsid w:val="00CC3861"/>
    <w:rsid w:val="00CF5E08"/>
    <w:rsid w:val="00CF7D34"/>
    <w:rsid w:val="00D446FC"/>
    <w:rsid w:val="00D51AED"/>
    <w:rsid w:val="00D540AB"/>
    <w:rsid w:val="00E40A3C"/>
    <w:rsid w:val="00EB3BDB"/>
    <w:rsid w:val="00EF64D3"/>
    <w:rsid w:val="00F02A06"/>
    <w:rsid w:val="00F5081D"/>
    <w:rsid w:val="00FF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FCB8A"/>
  <w15:chartTrackingRefBased/>
  <w15:docId w15:val="{FB82DB94-E469-4228-A69C-0149C571C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76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873</Words>
  <Characters>497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Bian</dc:creator>
  <cp:keywords/>
  <dc:description/>
  <cp:lastModifiedBy>Liu, Bian</cp:lastModifiedBy>
  <cp:revision>10</cp:revision>
  <dcterms:created xsi:type="dcterms:W3CDTF">2020-02-26T14:20:00Z</dcterms:created>
  <dcterms:modified xsi:type="dcterms:W3CDTF">2020-04-28T12:31:00Z</dcterms:modified>
</cp:coreProperties>
</file>